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57A47" w14:textId="5E6DC41C" w:rsidR="006149FC" w:rsidRPr="006149FC" w:rsidRDefault="006149FC">
      <w:pPr>
        <w:rPr>
          <w:sz w:val="20"/>
          <w:szCs w:val="18"/>
        </w:rPr>
      </w:pPr>
      <w:r w:rsidRPr="006149FC">
        <w:rPr>
          <w:b/>
          <w:bCs/>
          <w:sz w:val="20"/>
          <w:szCs w:val="18"/>
        </w:rPr>
        <w:t xml:space="preserve">Supplementary Table </w:t>
      </w:r>
      <w:r w:rsidR="005529EA">
        <w:rPr>
          <w:b/>
          <w:bCs/>
          <w:sz w:val="20"/>
          <w:szCs w:val="18"/>
        </w:rPr>
        <w:t>2</w:t>
      </w:r>
      <w:r w:rsidRPr="006149FC">
        <w:rPr>
          <w:b/>
          <w:bCs/>
          <w:sz w:val="20"/>
          <w:szCs w:val="18"/>
        </w:rPr>
        <w:t>:</w:t>
      </w:r>
      <w:r>
        <w:rPr>
          <w:sz w:val="20"/>
          <w:szCs w:val="18"/>
        </w:rPr>
        <w:t xml:space="preserve"> </w:t>
      </w:r>
      <w:r w:rsidRPr="006149FC">
        <w:rPr>
          <w:sz w:val="20"/>
          <w:szCs w:val="18"/>
        </w:rPr>
        <w:t>League Table of Network Meta-Analysis for Comparative Effectiveness of Pilates-Based Interventions on Various Outcome Measures in Multiple Sclerosis</w:t>
      </w:r>
    </w:p>
    <w:tbl>
      <w:tblPr>
        <w:tblW w:w="21523" w:type="dxa"/>
        <w:jc w:val="center"/>
        <w:tblLook w:val="04A0" w:firstRow="1" w:lastRow="0" w:firstColumn="1" w:lastColumn="0" w:noHBand="0" w:noVBand="1"/>
      </w:tblPr>
      <w:tblGrid>
        <w:gridCol w:w="2327"/>
        <w:gridCol w:w="2323"/>
        <w:gridCol w:w="2210"/>
        <w:gridCol w:w="2322"/>
        <w:gridCol w:w="2018"/>
        <w:gridCol w:w="145"/>
        <w:gridCol w:w="2001"/>
        <w:gridCol w:w="17"/>
        <w:gridCol w:w="2001"/>
        <w:gridCol w:w="145"/>
        <w:gridCol w:w="1684"/>
        <w:gridCol w:w="334"/>
        <w:gridCol w:w="1609"/>
        <w:gridCol w:w="222"/>
        <w:gridCol w:w="236"/>
        <w:gridCol w:w="1707"/>
        <w:gridCol w:w="222"/>
      </w:tblGrid>
      <w:tr w:rsidR="0065361E" w:rsidRPr="0065361E" w14:paraId="70732D0A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96485F1" w14:textId="003EA803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3C5E4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Timed Up and Go (TUG) Test</w:t>
            </w:r>
          </w:p>
        </w:tc>
      </w:tr>
      <w:tr w:rsidR="005529EA" w:rsidRPr="0065361E" w14:paraId="37C8FC56" w14:textId="77777777" w:rsidTr="0095518B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D93C535" w14:textId="2A44FDB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inical Pilat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3D5F" w14:textId="21882B87" w:rsidR="005529EA" w:rsidRPr="0065361E" w:rsidRDefault="00405849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91 ( -2.53; 6.3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4B6A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FC8B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54F0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3901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AF96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DE43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A933" w14:textId="77777777" w:rsidR="005529EA" w:rsidRPr="0065361E" w:rsidRDefault="005529EA" w:rsidP="004058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1F98" w14:textId="77777777" w:rsidR="005529EA" w:rsidRPr="0065361E" w:rsidRDefault="005529EA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21325C17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3B4C" w14:textId="5DAEA48E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1 ( -2.53; 6.35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76409418" w14:textId="0EDBC8FB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537B" w14:textId="2593E25D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10 ( -0.86; 1.0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6BC6" w14:textId="329561E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51 ( -0.36; 1.38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7FD2" w14:textId="58045B14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23 (  4.06; 6.39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5C8D" w14:textId="743D169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60 (  1.31; 1.89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6F15" w14:textId="60EBC5F6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44 (  0.08; 2.80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4BA6" w14:textId="142EAE5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60 ( -1.02; 2.22)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0309" w14:textId="0FE44BD5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67 ( -0.87; 2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157D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474C41F8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A59D" w14:textId="6339AA22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1 ( -2.53; 6.56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47E9" w14:textId="50F5D1EA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0.10 ( -0.86; 1.06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ED4813F" w14:textId="4C884781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t 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324A" w14:textId="17FB83A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2A01" w14:textId="2BD1088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627F" w14:textId="2CD73D6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7ED4" w14:textId="1C340F3A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3294" w14:textId="23CF3071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50 ( -1.22; 2.22)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2E02" w14:textId="406C46F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13D2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1E96B4AC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A966" w14:textId="70D0EDF9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2 ( -2.11; 6.9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93E2" w14:textId="101B351F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0.51 ( -0.36; 1.3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192B" w14:textId="1E85A58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 ( -0.89; 1.71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B4E7F2E" w14:textId="2CC6E153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Online Pilates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EB97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DE91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2AEF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C687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E941" w14:textId="78D448F9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33B6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0B0FBC5A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DF03" w14:textId="15F7DC1E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4 (  2.55;11.7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363B" w14:textId="07B9BEC9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5.23 (  4.06; 6.3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3B7F" w14:textId="6F3CE35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3 (  3.62; 6.6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243E" w14:textId="1A518FAB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2 (  3.26; 6.17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421045B3" w14:textId="5A452355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C271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176F" w14:textId="7CCBA58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405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96 (-10.70;-7.22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C182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7D4F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B4D2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29C08D81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76EC" w14:textId="6207156E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1 ( -0.94; 7.96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3EB5" w14:textId="7C225A0A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1.60 (  1.31; 1.8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9314" w14:textId="11C5525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0 (  0.50; 2.5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1A45" w14:textId="3E39DC8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 (  0.17; 2.01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7ECA" w14:textId="57C0C0D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63 ( -4.82;-2.43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735EE49" w14:textId="76BCF964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 Training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5DBB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A866" w14:textId="3309976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263F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A674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5DC52FBE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4DC7" w14:textId="2D6ABDAC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4 ( -2.79; 6.47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A2CF" w14:textId="2EE7DC34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-0.07 ( -1.39; 1.2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BF09" w14:textId="33264649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7 ( -1.80; 1.4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7BF6" w14:textId="6AD8410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8 ( -2.16; 0.99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4EFB" w14:textId="3E38FD00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.30 ( -6.81;-3.79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B903" w14:textId="07E9A7B3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67 ( -3.02;-0.33)</w:t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9B0B362" w14:textId="235732B3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bound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83D9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2673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737C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299D72DC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61BD" w14:textId="291F9608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1 ( -2.22; 7.24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8811" w14:textId="20070DDA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0.60 ( -1.02; 2.2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F07B" w14:textId="1EFA58A8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 ( -1.22; 2.2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85A2" w14:textId="0FF93461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 ( -1.75; 1.93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87B9" w14:textId="0764A5FB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63 ( -6.62;-2.63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7EF4" w14:textId="25FC751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00 ( -2.64; 0.64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19B4" w14:textId="539049DF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 ( -1.41; 2.76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018E32D" w14:textId="0342ECE3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former Pilates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E9D5" w14:textId="7777777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C4BD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336CC" w:rsidRPr="0065361E" w14:paraId="1BBE200D" w14:textId="77777777" w:rsidTr="007336CC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207D" w14:textId="05FC0816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8 ( -2.12; 7.28)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872896" w14:textId="0EC46533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7336CC">
              <w:rPr>
                <w:rFonts w:ascii="Calibri" w:hAnsi="Calibri" w:cs="Calibri"/>
                <w:color w:val="000000"/>
                <w:sz w:val="22"/>
              </w:rPr>
              <w:t>0.67 ( -0.87; 2.21)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DFC7" w14:textId="6827BCAD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 ( -1.25; 2.39)</w:t>
            </w:r>
          </w:p>
        </w:tc>
        <w:tc>
          <w:tcPr>
            <w:tcW w:w="23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B49B" w14:textId="5469D6F7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 ( -1.61; 1.93)</w:t>
            </w:r>
          </w:p>
        </w:tc>
        <w:tc>
          <w:tcPr>
            <w:tcW w:w="21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5395" w14:textId="2A12AE5B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56 ( -6.49;-2.62)</w:t>
            </w:r>
          </w:p>
        </w:tc>
        <w:tc>
          <w:tcPr>
            <w:tcW w:w="20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5A97" w14:textId="57B938AF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93 ( -2.50; 0.64)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1610" w14:textId="75F9F70F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 ( -1.28; 2.77)</w:t>
            </w:r>
          </w:p>
        </w:tc>
        <w:tc>
          <w:tcPr>
            <w:tcW w:w="201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D86165" w14:textId="6B8CF7F4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07 ( -2.16; 2.30)</w:t>
            </w:r>
          </w:p>
        </w:tc>
        <w:tc>
          <w:tcPr>
            <w:tcW w:w="183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481D23A7" w14:textId="1C7ED719" w:rsidR="007336CC" w:rsidRPr="0065361E" w:rsidRDefault="007336CC" w:rsidP="007336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529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ervised PBC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5895" w14:textId="77777777" w:rsidR="007336CC" w:rsidRPr="0065361E" w:rsidRDefault="007336CC" w:rsidP="00733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5849" w:rsidRPr="0065361E" w14:paraId="070CB8DE" w14:textId="77777777" w:rsidTr="0095518B">
        <w:trPr>
          <w:gridAfter w:val="2"/>
          <w:wAfter w:w="1929" w:type="dxa"/>
          <w:trHeight w:val="285"/>
          <w:jc w:val="center"/>
        </w:trPr>
        <w:tc>
          <w:tcPr>
            <w:tcW w:w="2327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56FB" w14:textId="060A3CF1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3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C73B" w14:textId="0C915E45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F96D" w14:textId="32E5BCCD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2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A004" w14:textId="7C0110E9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63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95FE" w14:textId="12DCBA71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F143" w14:textId="134A154B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75D3" w14:textId="318015F6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736FB5E" w14:textId="3DAB313E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bottom"/>
          </w:tcPr>
          <w:p w14:paraId="63560536" w14:textId="72FED221" w:rsidR="00405849" w:rsidRPr="0065361E" w:rsidRDefault="00405849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A786021" w14:textId="77777777" w:rsidR="00405849" w:rsidRPr="0065361E" w:rsidRDefault="00405849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65361E" w:rsidRPr="0065361E" w14:paraId="6F9308AB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A82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E8E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01F7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020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8C9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D9D5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3C4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B32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E76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5D2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67A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1DED99F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6C07F41" w14:textId="7985E50B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3C5E4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Berg Balance Scale (BBS)</w:t>
            </w:r>
          </w:p>
        </w:tc>
      </w:tr>
      <w:tr w:rsidR="0065361E" w:rsidRPr="0065361E" w14:paraId="791647AA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D4F9016" w14:textId="77777777" w:rsidR="0065361E" w:rsidRPr="0065361E" w:rsidRDefault="0065361E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inical Pilat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8857" w14:textId="761768E6" w:rsidR="0065361E" w:rsidRPr="0065361E" w:rsidRDefault="00E60186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E6018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20 (-9.32; 8.9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3E42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3CD9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269F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A124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B3D4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860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EB3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A94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6AB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0186" w:rsidRPr="0065361E" w14:paraId="6C8396ED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4183" w14:textId="30BE394D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0 ( -9.32; 8.92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B862911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28EC" w14:textId="1C8312D1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E6018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58 (-9.30;-7.8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C4F9" w14:textId="4BDA3B0A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E6018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00 (-7.41; 1.41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32C4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50 (-5.14;-3.87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466B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44 (-5.16;-1.72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7712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E5A5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F1BC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B0CF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C43F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0186" w:rsidRPr="0065361E" w14:paraId="01C05488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ED79" w14:textId="4C5AEA0E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8.78 (-17.92; 0.37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F9AB" w14:textId="704783AA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8.58 ( -9.30;-7.86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45A169A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C0A1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9A2F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D1AA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01 (-1.92; 1.90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69BB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1840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500E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E5DA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C1F3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0186" w:rsidRPr="0065361E" w14:paraId="05B608EB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A34C" w14:textId="514EC704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20 (-13.32; 6.92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75CC" w14:textId="5A4FD51E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00 ( -7.41; 1.4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061F" w14:textId="420E950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8 (  1.11;10.04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21BCC7F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-TR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FA15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B838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05D9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36F1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7E9D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1651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EDA1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0186" w:rsidRPr="0065361E" w14:paraId="0091A683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C12A" w14:textId="693099A1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70 (-13.84; 4.4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3F06" w14:textId="484D06A3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50 ( -5.14;-3.8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B00E" w14:textId="4992655D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7 (  3.11; 5.0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F20F" w14:textId="5407D78B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50 ( -5.95; 2.95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4B215A6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 Training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3FDF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1B30" w14:textId="77777777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DDB9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E183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6097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6064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0186" w:rsidRPr="0065361E" w14:paraId="09E8EC83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9C52" w14:textId="159BA5DA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.75 (-14.99; 3.50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E07E" w14:textId="1A4AFFEF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.55 ( -7.09;-4.0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F39A" w14:textId="203B292E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3 (  1.45; 4.6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2CC5" w14:textId="256E1E80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5 ( -7.22; 2.1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4287" w14:textId="01B79BC1" w:rsidR="00E60186" w:rsidRPr="0065361E" w:rsidRDefault="00E60186" w:rsidP="00E601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E6018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05 ( -2.72; 0.62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65F2165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boun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C5D5" w14:textId="77777777" w:rsidR="00E60186" w:rsidRPr="0065361E" w:rsidRDefault="00E60186" w:rsidP="00E601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414F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7819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2F6B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21FE" w14:textId="77777777" w:rsidR="00E60186" w:rsidRPr="0065361E" w:rsidRDefault="00E60186" w:rsidP="00E6018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45ACE56B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E9C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5AA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8CB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471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AFD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BD2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45E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B7F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3AA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BE5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D73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3E334B3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4EA198F" w14:textId="6EEFC27A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6-Minute Walk Test (6MWT)</w:t>
            </w:r>
          </w:p>
        </w:tc>
      </w:tr>
      <w:tr w:rsidR="0095518B" w:rsidRPr="0065361E" w14:paraId="58E39DE8" w14:textId="77777777" w:rsidTr="0095518B">
        <w:trPr>
          <w:gridAfter w:val="3"/>
          <w:wAfter w:w="2165" w:type="dxa"/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E69A83E" w14:textId="148D20DA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3E0B" w14:textId="3FA6546D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81 (  -9.51; -0.1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1F03" w14:textId="220D7249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0.81 (-101.46; -0.1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88F6" w14:textId="0DC0950B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6.00 ( -34.67; 22.6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CCE9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D864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54B0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AE0B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A820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9C15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18B" w:rsidRPr="0065361E" w14:paraId="37C73B3D" w14:textId="77777777" w:rsidTr="0095518B">
        <w:trPr>
          <w:gridAfter w:val="3"/>
          <w:wAfter w:w="2165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A3AD" w14:textId="13AF28C0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81 (  -9.51; -0.11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4ECE7E3" w14:textId="500828F4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A03F" w14:textId="38760676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4DE2" w14:textId="6F1AA8D4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6B03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032B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617C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BC39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98F1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4544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18B" w:rsidRPr="0065361E" w14:paraId="6E628528" w14:textId="77777777" w:rsidTr="0095518B">
        <w:trPr>
          <w:gridAfter w:val="3"/>
          <w:wAfter w:w="2165" w:type="dxa"/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5E76" w14:textId="3E44BE94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0.81 (-101.46; -0.16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C3C3" w14:textId="14B2E630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6.00 ( -96.86;  4.87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53EE316" w14:textId="13DBDBE6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-T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9543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2A3B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EF26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7D38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7CED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650B0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3972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18B" w:rsidRPr="0065361E" w14:paraId="47F7A648" w14:textId="77777777" w:rsidTr="0095518B">
        <w:trPr>
          <w:gridAfter w:val="3"/>
          <w:wAfter w:w="2165" w:type="dxa"/>
          <w:trHeight w:val="285"/>
          <w:jc w:val="center"/>
        </w:trPr>
        <w:tc>
          <w:tcPr>
            <w:tcW w:w="23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9B38F4" w14:textId="10466390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6.00 ( -34.67; 22.67)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E4D85B" w14:textId="571E234B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19 ( -30.24; 27.87)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4D1498" w14:textId="6182B050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44.81 ( -13.39;103.01)</w:t>
            </w:r>
          </w:p>
        </w:tc>
        <w:tc>
          <w:tcPr>
            <w:tcW w:w="232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F1BD685" w14:textId="33DFBD8A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5518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 Train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39DD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A58E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235D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541F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D89E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F772" w14:textId="77777777" w:rsidR="0095518B" w:rsidRPr="0065361E" w:rsidRDefault="0095518B" w:rsidP="0095518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18B" w:rsidRPr="0065361E" w14:paraId="218C6E73" w14:textId="77777777" w:rsidTr="0095518B">
        <w:trPr>
          <w:gridAfter w:val="3"/>
          <w:wAfter w:w="2165" w:type="dxa"/>
          <w:trHeight w:val="285"/>
          <w:jc w:val="center"/>
        </w:trPr>
        <w:tc>
          <w:tcPr>
            <w:tcW w:w="23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F825" w14:textId="77663771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3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4AB5" w14:textId="3A3CE59D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10" w:type="dxa"/>
            <w:vMerge/>
            <w:tcBorders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BCCBC1F" w14:textId="6DB2D25D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2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859F536" w14:textId="505EEDFD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70448CB5" w14:textId="77777777" w:rsidR="0095518B" w:rsidRPr="0065361E" w:rsidRDefault="0095518B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FEF5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B294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ACBC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8163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8BAE" w14:textId="77777777" w:rsidR="0095518B" w:rsidRPr="0065361E" w:rsidRDefault="0095518B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74A1068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7D7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086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512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E57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C4B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B39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8AA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25B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0A1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E78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177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7228351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F645521" w14:textId="2CBE672B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2-Minute Walk Test (2MWT)</w:t>
            </w:r>
          </w:p>
        </w:tc>
      </w:tr>
      <w:tr w:rsidR="0065361E" w:rsidRPr="0065361E" w14:paraId="5A92EB43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32149A56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9BE6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30 (-26.58;21.9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AB69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1.78 (-30.57; 7.0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A15A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DB1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536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8F7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E9A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82D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DC5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7B6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279FF58B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5DED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30 (-26.58;21.98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46183F37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ECF6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53E4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FFF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3C3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05E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800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469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C61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E82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FDCA63D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B9E40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1.78 (-30.57; 7.01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E566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9.48 (-40.18;21.22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36F76654" w14:textId="77777777" w:rsidR="0065361E" w:rsidRPr="0065361E" w:rsidRDefault="0065361E" w:rsidP="009551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ervised PBC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6A20" w14:textId="77777777" w:rsidR="0065361E" w:rsidRPr="0065361E" w:rsidRDefault="0065361E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1DA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42D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34A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EE5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328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A56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3EA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B80B3E0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9B6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737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B33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1EC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762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C44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1A5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CAA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7DD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BA6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F3F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4B79F1F3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3818937" w14:textId="0290EB61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10 Meter Walk Test (10MWT)</w:t>
            </w:r>
          </w:p>
        </w:tc>
      </w:tr>
      <w:tr w:rsidR="0065361E" w:rsidRPr="0065361E" w14:paraId="2A55859F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043D191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7CCB" w14:textId="652600E4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18 (-0.37; 0.0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5EC5" w14:textId="3742EB55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02 (-0.13; 0.0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A267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27 ( 0.12; 0.4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268D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E6F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290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04A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5D7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9B4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1F6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0F0E30F3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E341" w14:textId="11956026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8 (-0.37; 0.01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061FAD3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Online Pila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2BB2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2A9A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1D20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43E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F77FE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0FE8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1FCF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0A9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F3CA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12A4C350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A655" w14:textId="61DE4D79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 (-0.13; 0.09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CC5D" w14:textId="0B061C34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 (-0.06; 0.38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55A028C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8AE1" w14:textId="2F2A24C4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06 (-0.09; 0.21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A14C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A5FF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E2C1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EC04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307E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1FD9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AC03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5DB23CC2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8DD5" w14:textId="7B1744FD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 ( 0.01; 0.29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FFF1" w14:textId="087F836E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3 ( 0.10; 0.5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D990B" w14:textId="22779E6C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17 ( 0.03; 0.32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19550255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laxation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275B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BBE7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E71D8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5F02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AD03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2B6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AC3B2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ED9C4E0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C80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7D6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BAB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310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FA5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B94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9A7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727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11A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060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92D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1389C46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BAF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62C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359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3AB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B24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320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D18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C3D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1DF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5C83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F22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643EF91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23C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C7B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737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95D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426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650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C4C3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3DF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E27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852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849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36554B8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74A95E6" w14:textId="40A7CBAA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Fatigue Severity Scale (FSS)</w:t>
            </w:r>
          </w:p>
        </w:tc>
      </w:tr>
      <w:tr w:rsidR="0065361E" w:rsidRPr="0065361E" w14:paraId="07118CE2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11701194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F22A0" w14:textId="38391E3E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45 (-18.64;17.7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0F05" w14:textId="02C75A9A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10 (-13.66;11.4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D03D1" w14:textId="190661C1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46 (  1.67; 3.25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29F7" w14:textId="6179AA02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00 (-14.85;16.85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B5AE" w14:textId="0B93B927" w:rsidR="0065361E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37 ( -0.27; 1.01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C2F4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F67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F56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E61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648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3BE8F35D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5FCA" w14:textId="760EEC4E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5 (-18.64;17.74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7A5B03B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t Pilat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BE33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5A2F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84A2" w14:textId="40619498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45 (-10.85;13.75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003C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DF47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8CB1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63B4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BE77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BF69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149C3973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16EA" w14:textId="631C2AB2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-1.10 (-13.66;11.46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10EF" w14:textId="515E68EA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65 (-22.76;21.46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14977978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9F81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C019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6DAC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6396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2DF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003F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34E7A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4CC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52155B29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AB5F" w14:textId="48D22AC9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6 (  1.67; 3.2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36FF" w14:textId="6F719023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91 (-15.30;21.1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CC85" w14:textId="3D20F0A2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6 ( -9.03;16.15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70BFC23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-TR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7AD1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954A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3157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C161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79DC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BBAC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8BA6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2674CEC5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177A" w14:textId="05E40401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-14.85;16.8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6628" w14:textId="4F0859E2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45 (-10.85;13.7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E746" w14:textId="5B002181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0 (-18.12;22.3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1AA2" w14:textId="135B85EE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46 (-17.33;14.41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191A8728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former Pilates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B5E4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B3AF" w14:textId="77777777" w:rsidR="008D2E6F" w:rsidRPr="0065361E" w:rsidRDefault="008D2E6F" w:rsidP="008D2E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21D5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B961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7F47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93BE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2E6F" w:rsidRPr="0065361E" w14:paraId="46895D16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2106" w14:textId="49DDE4B8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 ( -0.27; 1.01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CBA1" w14:textId="6318FB2A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82 (-17.38;19.0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C145" w14:textId="6AAFC131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7 (-11.11;14.0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4F7B" w14:textId="2B23C1C3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09 ( -3.11;-1.07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EC3D" w14:textId="720FC366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8D2E6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63 (-16.49;15.23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477AFBC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ervised PBCST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9564" w14:textId="77777777" w:rsidR="008D2E6F" w:rsidRPr="0065361E" w:rsidRDefault="008D2E6F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EBDB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F1D3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E725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58D3" w14:textId="77777777" w:rsidR="008D2E6F" w:rsidRPr="0065361E" w:rsidRDefault="008D2E6F" w:rsidP="008D2E6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2D46E90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F09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24A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EDC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6E2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E77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B2C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E57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5EA9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60BE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B33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53B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41C9001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AA26C2C" w14:textId="30A60658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odified Fatigue Impact Scale (MFIS)</w:t>
            </w:r>
          </w:p>
        </w:tc>
      </w:tr>
      <w:tr w:rsidR="0065361E" w:rsidRPr="0065361E" w14:paraId="0B1601D9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6CD3CCC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inical Pilat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2E0F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24 (-12.15; 3.6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C806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481A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D095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B461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B55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DA9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977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7EE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7F9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1B2F3A5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9455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24 (-12.15; 3.67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2B46B0D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BA53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9.50 (  3.07;15.9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CB82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54 (  2.66; 8.4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0D65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45 (  1.70; 9.20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CD5B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0AF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05E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A7B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C21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002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3753C9E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D71C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26 ( -4.93;15.4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22AB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9.50 (  3.07;15.93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284B744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me-Based 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6792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2AE5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91C0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1E4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9E7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8A0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153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ACF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3890AECE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538A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30 ( -7.12; 9.72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9C50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54 (  2.66; 8.4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9854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96 (-11.01; 3.09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5DDC49B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2BF9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DC19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B9D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882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0CD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CD4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0A1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4A355E16" w14:textId="77777777" w:rsidTr="008D2E6F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F33F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21 ( -7.54; 9.96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8CA2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45 (  1.70; 9.2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E709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05 (-11.49; 3.3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2959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09 ( -4.82; 4.64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0801686" w14:textId="77777777" w:rsidR="0065361E" w:rsidRPr="0065361E" w:rsidRDefault="0065361E" w:rsidP="008D2E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 Training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C854" w14:textId="77777777" w:rsidR="0065361E" w:rsidRPr="0065361E" w:rsidRDefault="0065361E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1A7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B49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3C7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DC5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4B5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9C5E10F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5A3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E33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C34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056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453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63B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2C6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A1B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C0F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B06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3B4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465EDA96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7580259" w14:textId="3643509C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SQOL-54 Physical Health</w:t>
            </w:r>
          </w:p>
        </w:tc>
      </w:tr>
      <w:tr w:rsidR="0065361E" w:rsidRPr="0065361E" w14:paraId="7717F096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3FF4868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Active 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DC2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7.70 (  1.82;13.5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0449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33D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B33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866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770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742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70 ( -7.49; 4.09)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A946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C99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1DB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3A4BC09B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950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7.70 (  1.82;13.58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75E385D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320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00 (-14.03;12.0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CA3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20 (-15.69;11.29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108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7.64 (-29.31;-5.97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94A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60 (-10.54;-0.66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1461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82 (-14.69; 7.05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7FD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9.40 (-15.56;-3.24)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3FB5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C10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B47C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F91BA84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BFB2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6.70 ( -7.60;21.00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CAC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00 (-14.03;12.03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06C6409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t 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88F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1FF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EAE1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759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82 (-11.72; 6.08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9A2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3BD0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6C6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D2E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36B3D6E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53D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50 ( -9.22;20.22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0D11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20 (-15.69;11.2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1F9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20 (-19.96;17.56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5F2AD1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2A2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784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F7E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B2F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50DF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5C1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D45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7417074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978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9.94 (-23.01; 3.1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E579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7.64 (-29.31;-5.9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F4C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6.64 (-34.14; 0.8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408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5.44 (-33.28; 2.40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555FA54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-TR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601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9B6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0BE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FFE0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157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F91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06C5E822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DE5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10 ( -5.58; 9.78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A56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60 (-10.54;-0.6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DBD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60 (-18.54; 9.3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EA9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40 (-17.77;10.97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D67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2.04 ( -0.63;24.71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3B02F6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 Training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67A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0DFF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9612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37B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25B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5413A76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085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3.88 ( -8.48;16.24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B17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82 (-14.69; 7.0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5922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82 (-11.72; 6.0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2F9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62 (-18.94;15.70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7D3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3.82 ( -2.13;29.77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5F41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78 (-10.16;13.72)</w:t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351603F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former Pilates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34C9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DEC1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630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30B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5921D5CC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AF3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70 ( -7.49; 4.09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8DA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9.40 (-15.56;-3.2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247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40 (-22.81; 6.0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C8C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7.20 (-22.03; 7.63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F77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8.24 ( -4.95;21.43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D41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80 (-11.69; 4.09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6F3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58 (-18.07; 6.91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7F9E6A5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le-Pilates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8CBC" w14:textId="77777777" w:rsidR="0065361E" w:rsidRPr="0065361E" w:rsidRDefault="0065361E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FA6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808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830FBE0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E9E0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E60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887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199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9AD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044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65D9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FCF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6B7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6E4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9746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CCAB75E" w14:textId="77777777" w:rsidTr="0095518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70A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A96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ABB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562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6CC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10D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31E4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E89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F73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FDA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C9FD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3EB1F4FE" w14:textId="77777777" w:rsidTr="0095518B">
        <w:trPr>
          <w:trHeight w:val="285"/>
          <w:jc w:val="center"/>
        </w:trPr>
        <w:tc>
          <w:tcPr>
            <w:tcW w:w="2152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7E95D6D" w14:textId="230C427C" w:rsidR="0065361E" w:rsidRPr="0065361E" w:rsidRDefault="003C5E41" w:rsidP="006536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7294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SQOL-54 Mental Health</w:t>
            </w:r>
          </w:p>
        </w:tc>
      </w:tr>
      <w:tr w:rsidR="0065361E" w:rsidRPr="0065361E" w14:paraId="7DDA6516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4C10784F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Active Contro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45D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5.86 (  9.20;22.5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2C7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7F2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2EF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C415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0C22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88 ( -3.97; 7.73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382A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657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827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EF0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6C6520D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E7C4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5.86 (  9.20;22.52)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401C1DE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D64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24 (-14.85;10.37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0D7A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70 (-13.86;10.46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D73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6.55 (-30.86;-2.24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2C6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60 (-16.33; 5.13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F8D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3.98 (-21.73;-6.23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F0A7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23B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FBCB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60F5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17F8AD47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754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3.62 ( -0.64;27.88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9D6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24 (-14.85;10.37)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26B96C7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t Pil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926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A26C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0DD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36 (-12.09; 5.37)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77E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CD19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3AAE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162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BFA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7DC03231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4759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4.16 (  0.30;28.02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F0E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70 (-13.86;10.4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CA6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54 (-16.98;18.06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7B1F936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97AF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D024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DE6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E446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21C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B82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EEEF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6C236E94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8D2B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0.69 (-16.47;15.09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7EC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6.55 (-30.86;-2.2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FE5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4.31 (-33.38; 4.7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3BD6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4.85 (-33.62; 3.92)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6B3C327E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ilates-TR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FCF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6CF9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580F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1BDA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6351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14A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4876F0D1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1AE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0.26 ( -2.37;22.89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E29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60 (-16.33; 5.1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9591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36 (-12.09; 5.37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9AB0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90 (-20.12;12.3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48ED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0.95 ( -6.93;28.83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5D0170A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former Pilate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BBE9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6D5D" w14:textId="77777777" w:rsidR="0065361E" w:rsidRPr="0065361E" w:rsidRDefault="0065361E" w:rsidP="006536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5FB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4AD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FAC3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361E" w:rsidRPr="0065361E" w14:paraId="22622222" w14:textId="77777777" w:rsidTr="00733C4B">
        <w:trPr>
          <w:trHeight w:val="285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63EF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88 ( -3.97; 7.7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91C7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3.98 (-21.73;-6.2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63D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1.74 (-26.54; 3.0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4C88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2.28 (-26.70; 2.14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C8EF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57 (-13.70;18.84)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5643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38 (-21.62; 4.86)</w:t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4D94D8" w:fill="4D94D8"/>
            <w:noWrap/>
            <w:vAlign w:val="center"/>
            <w:hideMark/>
          </w:tcPr>
          <w:p w14:paraId="312E0F39" w14:textId="77777777" w:rsidR="0065361E" w:rsidRPr="0065361E" w:rsidRDefault="0065361E" w:rsidP="00733C4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536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le-Pilates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D11A" w14:textId="77777777" w:rsidR="0065361E" w:rsidRPr="0065361E" w:rsidRDefault="0065361E" w:rsidP="006536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B2A7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9332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DFF8" w14:textId="77777777" w:rsidR="0065361E" w:rsidRPr="0065361E" w:rsidRDefault="0065361E" w:rsidP="0065361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B1231A" w14:textId="77777777" w:rsidR="00FC5CC9" w:rsidRDefault="00FC5CC9"/>
    <w:sectPr w:rsidR="00FC5CC9" w:rsidSect="0065361E">
      <w:pgSz w:w="23818" w:h="16834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054B1"/>
    <w:multiLevelType w:val="multilevel"/>
    <w:tmpl w:val="9AD2DD0C"/>
    <w:lvl w:ilvl="0">
      <w:start w:val="1"/>
      <w:numFmt w:val="none"/>
      <w:pStyle w:val="Heading1"/>
      <w:suff w:val="space"/>
      <w:lvlText w:val="1. "/>
      <w:lvlJc w:val="left"/>
      <w:pPr>
        <w:ind w:left="0" w:firstLine="0"/>
      </w:pPr>
      <w:rPr>
        <w:rFonts w:hint="default"/>
        <w:bCs/>
        <w:iCs w:val="0"/>
        <w:color w:val="000000" w:themeColor="text1"/>
        <w:szCs w:val="28"/>
      </w:rPr>
    </w:lvl>
    <w:lvl w:ilvl="1">
      <w:start w:val="1"/>
      <w:numFmt w:val="decimal"/>
      <w:pStyle w:val="Heading2"/>
      <w:lvlText w:val="1.%2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4"/>
      </w:rPr>
    </w:lvl>
    <w:lvl w:ilvl="2">
      <w:start w:val="1"/>
      <w:numFmt w:val="none"/>
      <w:pStyle w:val="Heading3"/>
      <w:lvlText w:val="1.1.%2%3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257950015">
    <w:abstractNumId w:val="0"/>
  </w:num>
  <w:num w:numId="2" w16cid:durableId="1435006884">
    <w:abstractNumId w:val="0"/>
  </w:num>
  <w:num w:numId="3" w16cid:durableId="1895778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E1"/>
    <w:rsid w:val="001E0862"/>
    <w:rsid w:val="001F29EF"/>
    <w:rsid w:val="003C5E41"/>
    <w:rsid w:val="00405849"/>
    <w:rsid w:val="00473983"/>
    <w:rsid w:val="005529EA"/>
    <w:rsid w:val="006149FC"/>
    <w:rsid w:val="0065361E"/>
    <w:rsid w:val="007336CC"/>
    <w:rsid w:val="00733C4B"/>
    <w:rsid w:val="008111BA"/>
    <w:rsid w:val="00842399"/>
    <w:rsid w:val="00872940"/>
    <w:rsid w:val="008D2E6F"/>
    <w:rsid w:val="009424CE"/>
    <w:rsid w:val="0095518B"/>
    <w:rsid w:val="009B2CE1"/>
    <w:rsid w:val="00BE2992"/>
    <w:rsid w:val="00E54E09"/>
    <w:rsid w:val="00E60186"/>
    <w:rsid w:val="00EF6B6B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0A611"/>
  <w15:chartTrackingRefBased/>
  <w15:docId w15:val="{70AF6200-890A-450B-A407-FDD6922E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6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6B"/>
    <w:pPr>
      <w:keepNext/>
      <w:keepLines/>
      <w:numPr>
        <w:numId w:val="3"/>
      </w:numPr>
      <w:spacing w:before="360" w:after="80"/>
      <w:outlineLvl w:val="0"/>
    </w:pPr>
    <w:rPr>
      <w:rFonts w:eastAsiaTheme="majorEastAsia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6B6B"/>
    <w:pPr>
      <w:keepNext/>
      <w:keepLines/>
      <w:numPr>
        <w:ilvl w:val="1"/>
        <w:numId w:val="3"/>
      </w:numPr>
      <w:spacing w:before="160" w:after="80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6B6B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B6B"/>
    <w:rPr>
      <w:rFonts w:ascii="Times New Roman" w:eastAsiaTheme="majorEastAsia" w:hAnsi="Times New Roman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6B6B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6B6B"/>
    <w:rPr>
      <w:rFonts w:ascii="Times New Roman" w:eastAsiaTheme="majorEastAsia" w:hAnsi="Times New Roman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F6B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6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B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B6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F6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B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Nabil</dc:creator>
  <cp:keywords/>
  <dc:description/>
  <cp:lastModifiedBy>Yehia Nabil</cp:lastModifiedBy>
  <cp:revision>3</cp:revision>
  <dcterms:created xsi:type="dcterms:W3CDTF">2026-05-30T10:13:00Z</dcterms:created>
  <dcterms:modified xsi:type="dcterms:W3CDTF">2026-05-30T18:15:00Z</dcterms:modified>
</cp:coreProperties>
</file>